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054" w:rsidRDefault="00446C4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 w:themeColor="text1"/>
          <w:sz w:val="24"/>
          <w:lang w:val="da-DK"/>
        </w:rPr>
      </w:pPr>
      <w:r>
        <w:rPr>
          <w:rFonts w:ascii="Times New Roman" w:eastAsia="맑은 고딕" w:hAnsi="Times New Roman" w:cs="Times New Roman" w:hint="eastAsia"/>
          <w:b/>
          <w:color w:val="000000" w:themeColor="text1"/>
          <w:sz w:val="24"/>
          <w:lang w:val="da-DK"/>
        </w:rPr>
        <w:t>Supplementary figure legends</w:t>
      </w:r>
    </w:p>
    <w:p w:rsidR="00446C4E" w:rsidRPr="00653D4B" w:rsidRDefault="00446C4E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 w:themeColor="text1"/>
          <w:sz w:val="24"/>
          <w:lang w:val="da-DK"/>
        </w:rPr>
      </w:pPr>
    </w:p>
    <w:p w:rsidR="00E11054" w:rsidRPr="00653D4B" w:rsidRDefault="00E11054" w:rsidP="00E11054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Figure S1. Effect of </w:t>
      </w:r>
      <w:r w:rsidR="009F566B"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microtubule depolymerization and </w:t>
      </w: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dynein inhibition on </w:t>
      </w:r>
      <w:r w:rsidR="009F566B"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>HIF1</w:t>
      </w:r>
      <w:r w:rsidR="009F566B" w:rsidRPr="00653D4B">
        <w:rPr>
          <w:rFonts w:ascii="Times New Roman" w:eastAsia="맑은 고딕" w:hAnsi="Times New Roman" w:cs="Times New Roman"/>
          <w:b/>
          <w:color w:val="000000" w:themeColor="text1"/>
          <w:sz w:val="24"/>
        </w:rPr>
        <w:t>α</w:t>
      </w:r>
      <w:r w:rsidR="009F566B"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 nuclear translocation under hypoxia</w:t>
      </w:r>
      <w:r w:rsidR="009F566B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.</w:t>
      </w: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 </w:t>
      </w:r>
      <w:r w:rsidR="009F566B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(A-C) </w:t>
      </w:r>
      <w:r w:rsidR="00B71B39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The </w:t>
      </w:r>
      <w:r w:rsidR="009F566B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UCB-MSCs were pretreated with </w:t>
      </w:r>
      <w:r w:rsidR="009F566B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>n</w:t>
      </w:r>
      <w:r w:rsidR="009F566B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ocodazole (200 nM)</w:t>
      </w:r>
      <w:r w:rsidR="009F566B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or c</w:t>
      </w:r>
      <w:r w:rsidR="009F566B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iliobrevin </w:t>
      </w:r>
      <w:r w:rsidR="009F566B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D </w:t>
      </w:r>
      <w:r w:rsidR="009F566B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(20 </w:t>
      </w:r>
      <w:r w:rsidR="009F566B" w:rsidRPr="00653D4B">
        <w:rPr>
          <w:rFonts w:ascii="Times New Roman" w:eastAsia="맑은 고딕" w:hAnsi="Times New Roman" w:cs="Times New Roman"/>
          <w:color w:val="000000" w:themeColor="text1"/>
          <w:sz w:val="24"/>
        </w:rPr>
        <w:t>μ</w:t>
      </w:r>
      <w:r w:rsidR="009F566B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M) for 30 min prior to hypoxia incubation for 24 h. (A, B) HIF1</w:t>
      </w:r>
      <w:r w:rsidR="009F566B" w:rsidRPr="00653D4B">
        <w:rPr>
          <w:rFonts w:ascii="Times New Roman" w:eastAsia="맑은 고딕" w:hAnsi="Times New Roman" w:cs="Times New Roman"/>
          <w:color w:val="000000" w:themeColor="text1"/>
          <w:sz w:val="24"/>
        </w:rPr>
        <w:t>α</w:t>
      </w:r>
      <w:r w:rsidR="009F566B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, Lamin A/C and </w:t>
      </w:r>
      <w:r w:rsidR="009F566B" w:rsidRPr="00653D4B">
        <w:rPr>
          <w:rFonts w:ascii="Times New Roman" w:eastAsia="맑은 고딕" w:hAnsi="Times New Roman" w:cs="Times New Roman"/>
          <w:color w:val="000000" w:themeColor="text1"/>
          <w:sz w:val="24"/>
        </w:rPr>
        <w:t>α</w:t>
      </w:r>
      <w:r w:rsidR="009F566B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-Tubulin in </w:t>
      </w:r>
      <w:r w:rsidR="0029160A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>c</w:t>
      </w:r>
      <w:r w:rsidR="009F566B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ytosol</w:t>
      </w:r>
      <w:r w:rsidR="0029160A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>ic</w:t>
      </w:r>
      <w:r w:rsidR="009F566B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and nuclear fractionized samples were detected by western blot. (C) Cells were immunostained with HIF1</w:t>
      </w:r>
      <w:r w:rsidR="009F566B"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α-specific antibody. Scale bars are 8 μm (Magnification, × </w:t>
      </w:r>
      <w:r w:rsidR="009F566B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1,0</w:t>
      </w:r>
      <w:r w:rsidR="009F566B" w:rsidRPr="00653D4B">
        <w:rPr>
          <w:rFonts w:ascii="Times New Roman" w:eastAsia="맑은 고딕" w:hAnsi="Times New Roman" w:cs="Times New Roman"/>
          <w:color w:val="000000" w:themeColor="text1"/>
          <w:sz w:val="24"/>
        </w:rPr>
        <w:t>00</w:t>
      </w:r>
      <w:r w:rsidR="009F566B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).</w:t>
      </w:r>
      <w:r w:rsidR="009F566B"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="009F566B"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n</w:t>
      </w:r>
      <w:r w:rsidR="009F566B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=4.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Quantitative data are presented as a mean ± S.E.M.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 Blot images are representative.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*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p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&lt; 0.05 versus normoxia 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control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, #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p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&lt; 0.05 versus hypoxia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. </w:t>
      </w:r>
    </w:p>
    <w:p w:rsidR="00F35CD3" w:rsidRPr="00653D4B" w:rsidRDefault="00F35CD3" w:rsidP="00483855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b/>
          <w:color w:val="000000" w:themeColor="text1"/>
          <w:sz w:val="24"/>
        </w:rPr>
      </w:pPr>
    </w:p>
    <w:p w:rsidR="00446C4E" w:rsidRDefault="00F35CD3" w:rsidP="00446C4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Figure </w:t>
      </w:r>
      <w:r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S</w:t>
      </w:r>
      <w:r w:rsidR="00A23EE8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2</w:t>
      </w: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. </w:t>
      </w:r>
      <w:r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 xml:space="preserve">Effect of dynein inhibition on apoptosis of UCB-MSCs under hypoxia. 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(A, B) </w:t>
      </w:r>
      <w:r w:rsidR="00B71B39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The 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UCB-MSCs were pretreated with ciliobrevin D 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(20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μ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M)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for 30 min prior to 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hypoxia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treatment for 48 h.</w:t>
      </w:r>
      <w:r w:rsidR="00F344C7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(A) Cleaved caspase-9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and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β-</w:t>
      </w:r>
      <w:r w:rsidR="007530D0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A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ct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in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were detected by western blot analysis.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=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3. (B) The percentage of apoptotic cells was analyzed by Annexin V/PI analysis, measured by flowcytometer. Annexin V-positive cells were considered as apoptotic cells.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=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4.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Quantitative data are presented as a mean ± S.E.M.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 Blot images are representative.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*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p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&lt; 0.05 versus normoxia 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control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, #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p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&lt; 0.05 versus hypoxia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.</w:t>
      </w:r>
      <w:r w:rsidR="00B848CD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 </w:t>
      </w:r>
    </w:p>
    <w:p w:rsidR="00446C4E" w:rsidRDefault="00446C4E" w:rsidP="00446C4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</w:p>
    <w:p w:rsidR="00A23EE8" w:rsidRDefault="00F35CD3" w:rsidP="00446C4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>Figure S</w:t>
      </w:r>
      <w:r w:rsidR="00A23EE8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3</w:t>
      </w: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. Role of dynein in the interaction of HIF1, BICD1 and BICD2 with </w:t>
      </w:r>
      <w:r w:rsidRPr="00653D4B">
        <w:rPr>
          <w:rFonts w:ascii="Times New Roman" w:eastAsia="맑은 고딕" w:hAnsi="Times New Roman" w:cs="Times New Roman"/>
          <w:b/>
          <w:color w:val="000000" w:themeColor="text1"/>
          <w:sz w:val="24"/>
        </w:rPr>
        <w:t>α</w:t>
      </w: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-Tubulin. </w:t>
      </w:r>
      <w:r w:rsidR="00B71B39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The 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UCB-MSCs were pretreated ciliobrevin D (20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μ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M) for 30 min prior to hypoxia treatment for 24 h. Co-immunoprecipitation of HIF1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α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, BICD1, BICD2 with IgG and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α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-Tubulin</w:t>
      </w:r>
      <w:r w:rsidR="002C20F8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antibodies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were shown in left panel. Total protein expressions in lysate were shown in right panel. </w:t>
      </w:r>
      <w:r w:rsidRPr="00653D4B">
        <w:rPr>
          <w:rFonts w:ascii="Times New Roman" w:eastAsiaTheme="minorHAnsi" w:hAnsi="Times New Roman" w:cs="Times New Roman"/>
          <w:i/>
          <w:color w:val="000000" w:themeColor="text1"/>
          <w:sz w:val="24"/>
        </w:rPr>
        <w:t>n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=3.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Quantitative data are presented as a mean ± S.E.M. Blot images are representative. *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p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&lt; 0.05 versus normoxia control, #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p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&lt; 0.05 versus hypoxia.</w:t>
      </w:r>
      <w:r w:rsidR="00B848CD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 </w:t>
      </w:r>
    </w:p>
    <w:p w:rsidR="00446C4E" w:rsidRPr="00653D4B" w:rsidRDefault="00446C4E" w:rsidP="00446C4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</w:p>
    <w:p w:rsidR="00A23EE8" w:rsidRDefault="00F35CD3" w:rsidP="00446C4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sz w:val="24"/>
        </w:rPr>
      </w:pP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>Figure S</w:t>
      </w:r>
      <w:r w:rsidR="00A23EE8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4</w:t>
      </w: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. </w:t>
      </w:r>
      <w:r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Overexpression of BICD1 by plasmid transfection.</w:t>
      </w:r>
      <w:r w:rsidR="00B71B39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 xml:space="preserve"> </w:t>
      </w:r>
      <w:r w:rsidR="00B71B39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>The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UCB-MSCs were transfected with plasmid vector transfection for 24 h prior to</w:t>
      </w:r>
      <w:r w:rsidR="00B7511E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hypoxia treatment 24 h. BICD1</w:t>
      </w:r>
      <w:r w:rsidR="00B7511E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</w:t>
      </w:r>
      <w:r w:rsidR="00B7511E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lastRenderedPageBreak/>
        <w:t>and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β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-</w:t>
      </w:r>
      <w:r w:rsidR="007530D0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>A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ctin expressions were analyzed by western blot.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=3. Quantitative data are presented as a mean ± S.E.M. 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Blot images are representative.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*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p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&lt; 0.05 versus normoxia 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control with pcDNA3.1/BICD1-cEGFP plasmid transfection.</w:t>
      </w:r>
      <w:r w:rsidR="00B848CD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 </w:t>
      </w:r>
    </w:p>
    <w:p w:rsidR="00446C4E" w:rsidRPr="00653D4B" w:rsidRDefault="00446C4E" w:rsidP="00446C4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sz w:val="24"/>
        </w:rPr>
      </w:pPr>
    </w:p>
    <w:p w:rsidR="000824B0" w:rsidRPr="00373356" w:rsidRDefault="000824B0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sz w:val="24"/>
        </w:rPr>
      </w:pPr>
      <w:r w:rsidRPr="00653D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5. Effects of BICD1 silencing and overexpression on prolyl hydroxylation of HIF1</w:t>
      </w:r>
      <w:r w:rsidRPr="00653D4B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α.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</w:t>
      </w:r>
      <w:r w:rsidRPr="00373356">
        <w:rPr>
          <w:rFonts w:ascii="Times New Roman" w:eastAsia="맑은 고딕" w:hAnsi="Times New Roman" w:cs="Times New Roman"/>
          <w:color w:val="000000" w:themeColor="text1"/>
          <w:sz w:val="24"/>
        </w:rPr>
        <w:t>A) NT or BICD1 siRNA-transfected UCB-MSCs were pretreated with MG132 (1 μM) for 30 min prior to hypoxia treatment for 24 h. Hyp402 HIF1α, Hyp564 HIF1α, HIF1α, BICD1 and β-Actin were detected by western blot. n=4. All blot images are representative. Relative</w:t>
      </w:r>
      <w:r w:rsidR="00043222" w:rsidRPr="00373356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optical density data are show</w:t>
      </w:r>
      <w:r w:rsidR="00043222" w:rsidRPr="00373356">
        <w:rPr>
          <w:rFonts w:ascii="Times New Roman" w:eastAsia="맑은 고딕" w:hAnsi="Times New Roman" w:cs="Times New Roman" w:hint="eastAsia"/>
          <w:color w:val="000000" w:themeColor="text1"/>
          <w:sz w:val="24"/>
        </w:rPr>
        <w:t>n</w:t>
      </w:r>
      <w:r w:rsidRPr="00373356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as a mean ± S.E.M. *p&lt;0.05 versus normoxia control with NT siRNA and MG132. (B) BICD1 overexpression vector (pcDNA3.1/BICD1-cEGFP) or non-targeting vector (pcDNA3.1/cEGFP)-transfected UCB-MSCs pretreated with MG132 (1 μM) for 30 min prior to hypoxia treatment for 24 h. Hyp402 HIF1α, Hyp564 HIF1α, HIF1α, BICD1 and β-Actin expression</w:t>
      </w:r>
      <w:r w:rsidR="00963FB4" w:rsidRPr="00373356">
        <w:rPr>
          <w:rFonts w:ascii="Times New Roman" w:eastAsia="맑은 고딕" w:hAnsi="Times New Roman" w:cs="Times New Roman"/>
          <w:color w:val="000000" w:themeColor="text1"/>
          <w:sz w:val="24"/>
        </w:rPr>
        <w:t>s were detected by western blot</w:t>
      </w:r>
      <w:r w:rsidRPr="00373356">
        <w:rPr>
          <w:rFonts w:ascii="Times New Roman" w:eastAsia="맑은 고딕" w:hAnsi="Times New Roman" w:cs="Times New Roman"/>
          <w:color w:val="000000" w:themeColor="text1"/>
          <w:sz w:val="24"/>
        </w:rPr>
        <w:t>. n=4. All blot images are representative. Relative optical density data are show</w:t>
      </w:r>
      <w:r w:rsidR="00043222" w:rsidRPr="00373356">
        <w:rPr>
          <w:rFonts w:ascii="Times New Roman" w:eastAsia="맑은 고딕" w:hAnsi="Times New Roman" w:cs="Times New Roman" w:hint="eastAsia"/>
          <w:color w:val="000000" w:themeColor="text1"/>
          <w:sz w:val="24"/>
        </w:rPr>
        <w:t>n</w:t>
      </w:r>
      <w:r w:rsidRPr="00373356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as a mean ± S.E.M. *p&lt;0.05 versus normoxia control with pcDNA3.1/cEGFP vector transfection.</w:t>
      </w:r>
    </w:p>
    <w:p w:rsidR="00446C4E" w:rsidRPr="00653D4B" w:rsidRDefault="00446C4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sz w:val="24"/>
        </w:rPr>
      </w:pPr>
    </w:p>
    <w:p w:rsidR="000824B0" w:rsidRDefault="000824B0" w:rsidP="00446C4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</w:pP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Figure S6.</w:t>
      </w:r>
      <w:r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Effect of BICD1 and BICD2 silencing on HIF1</w:t>
      </w:r>
      <w:r w:rsidRPr="00653D4B">
        <w:rPr>
          <w:rFonts w:ascii="Times New Roman" w:eastAsia="맑은 고딕" w:hAnsi="Times New Roman" w:cs="Times New Roman"/>
          <w:b/>
          <w:color w:val="000000" w:themeColor="text1"/>
          <w:sz w:val="24"/>
          <w:szCs w:val="20"/>
        </w:rPr>
        <w:t>α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nuclear translocation in SK-N-MCs under hypoxia.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(A) </w:t>
      </w:r>
      <w:r w:rsidR="00B71B39"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The </w:t>
      </w:r>
      <w:r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SK-N-MCs were treated wit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>h hypoxia for 24 h. HIF1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α-interacted proteins were immunoprecipitated, and blotted with BICD1, BICD2 and HIF1α antibodies. Cell lysates as an input were blotted with BICD1, BICD2, HIF1α and β-Actin antibodies.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All blot images are representative. Relative optical density data are show</w:t>
      </w:r>
      <w:r w:rsidR="00043222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as a mean ± S.E.M.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n=3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. *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p</w:t>
      </w:r>
      <w:r w:rsidR="00C35A6B"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&lt;</w:t>
      </w:r>
      <w:r w:rsidR="00C35A6B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0.05 versus normoxia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control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.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(B)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B71B39"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The 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SK-N-MCs were transfected with </w:t>
      </w:r>
      <w:r w:rsidRPr="00653D4B">
        <w:rPr>
          <w:rFonts w:ascii="Times New Roman" w:hAnsi="Times New Roman" w:cs="Times New Roman"/>
          <w:i/>
          <w:color w:val="000000" w:themeColor="text1"/>
          <w:sz w:val="24"/>
          <w:szCs w:val="20"/>
        </w:rPr>
        <w:t>BICD1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>,</w:t>
      </w:r>
      <w:r w:rsidRPr="00653D4B">
        <w:rPr>
          <w:rFonts w:ascii="Times New Roman" w:hAnsi="Times New Roman" w:cs="Times New Roman"/>
          <w:i/>
          <w:color w:val="000000" w:themeColor="text1"/>
          <w:sz w:val="24"/>
          <w:szCs w:val="20"/>
        </w:rPr>
        <w:t xml:space="preserve"> BICD2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or NT siRNA for 24 h prior to hypoxia for 24h. HIF1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α, Lamin A/C and α-Tubulin in cytosol</w:t>
      </w:r>
      <w:r w:rsidR="00384013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ic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and nuclear fractionized samples were detected by western blot.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=3. All blot images are representative. Relative optical density data are show</w:t>
      </w:r>
      <w:r w:rsidR="00043222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as a mean ± S.E.M. *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p</w:t>
      </w:r>
      <w:r w:rsidR="00C35A6B"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&lt;</w:t>
      </w:r>
      <w:r w:rsidR="00C35A6B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0.05 versus normoxia control with NT siRNA transfection, #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p</w:t>
      </w:r>
      <w:r w:rsidR="00C35A6B"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&lt;</w:t>
      </w:r>
      <w:r w:rsidR="00C35A6B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0.05 versus hypoxia control with NT siRNA transfection.</w:t>
      </w:r>
    </w:p>
    <w:p w:rsidR="00446C4E" w:rsidRPr="00653D4B" w:rsidRDefault="00446C4E" w:rsidP="00446C4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</w:p>
    <w:p w:rsidR="00F95877" w:rsidRDefault="000824B0" w:rsidP="00446C4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</w:pP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 xml:space="preserve">Figure S7. Effect of BICD2 silencing on 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HIF1</w:t>
      </w:r>
      <w:r w:rsidRPr="00653D4B">
        <w:rPr>
          <w:rFonts w:ascii="Times New Roman" w:eastAsia="맑은 고딕" w:hAnsi="Times New Roman" w:cs="Times New Roman"/>
          <w:b/>
          <w:color w:val="000000" w:themeColor="text1"/>
          <w:sz w:val="24"/>
          <w:szCs w:val="20"/>
        </w:rPr>
        <w:t>α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nuclear translocation in</w:t>
      </w: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 xml:space="preserve"> BICD1 knock out SK-N-MC under hypoxia.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(A) </w:t>
      </w:r>
      <w:r w:rsidR="0057346E"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BICD1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and β-Actin in BICD1 knock out</w:t>
      </w:r>
      <w:r w:rsidR="0057346E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and control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SK-N-MCs were detected by western blot. 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(B) </w:t>
      </w:r>
      <w:r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BICD1 knock out (BICD1 KO) 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SK-N-MCs were transfected with </w:t>
      </w:r>
      <w:r w:rsidRPr="00653D4B">
        <w:rPr>
          <w:rFonts w:ascii="Times New Roman" w:hAnsi="Times New Roman" w:cs="Times New Roman"/>
          <w:i/>
          <w:color w:val="000000" w:themeColor="text1"/>
          <w:sz w:val="24"/>
          <w:szCs w:val="20"/>
        </w:rPr>
        <w:t>BICD2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or NT siRNA for 24 h prior to hypoxia for 24h. HIF1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α, Lamin A/C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lastRenderedPageBreak/>
        <w:t>and α-Tubulin in cytosol</w:t>
      </w:r>
      <w:r w:rsidR="0029160A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ic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and nuclear fractionized samples were detected by western blot.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=3. All blot images are representative. Relative optical density data are show</w:t>
      </w:r>
      <w:r w:rsidR="00043222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as a mean ± S.E.M. *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p</w:t>
      </w:r>
      <w:r w:rsidR="00C35A6B"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&lt;</w:t>
      </w:r>
      <w:r w:rsidR="00C35A6B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0.05 versus normoxia control with NT siRNA transfection, #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p</w:t>
      </w:r>
      <w:r w:rsidR="00C35A6B"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&lt;</w:t>
      </w:r>
      <w:r w:rsidR="00C35A6B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0.05 versus hypoxia control with NT siRNA transfection.</w:t>
      </w:r>
    </w:p>
    <w:p w:rsidR="00446C4E" w:rsidRPr="00653D4B" w:rsidRDefault="00446C4E" w:rsidP="00446C4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</w:p>
    <w:p w:rsidR="00FC287E" w:rsidRDefault="00F95877" w:rsidP="00446C4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</w:pP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Figure </w:t>
      </w: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S8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. Effect of BICD1 silencing on CoCl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  <w:vertAlign w:val="subscript"/>
        </w:rPr>
        <w:t>2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-stimulated HIF1</w:t>
      </w:r>
      <w:r w:rsidRPr="00653D4B">
        <w:rPr>
          <w:rFonts w:ascii="Times New Roman" w:eastAsia="맑은 고딕" w:hAnsi="Times New Roman" w:cs="Times New Roman"/>
          <w:b/>
          <w:color w:val="000000" w:themeColor="text1"/>
          <w:sz w:val="24"/>
          <w:szCs w:val="20"/>
        </w:rPr>
        <w:t>α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nuclear translocation</w:t>
      </w: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 xml:space="preserve">. </w:t>
      </w:r>
      <w:r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(A, B)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B71B39"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The 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UCB-MSCs were transfected with </w:t>
      </w:r>
      <w:r w:rsidRPr="00653D4B">
        <w:rPr>
          <w:rFonts w:ascii="Times New Roman" w:hAnsi="Times New Roman" w:cs="Times New Roman"/>
          <w:i/>
          <w:color w:val="000000" w:themeColor="text1"/>
          <w:sz w:val="24"/>
          <w:szCs w:val="20"/>
        </w:rPr>
        <w:t>BICD1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or NT siRNAs for 24 h prior to CoCl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  <w:vertAlign w:val="subscript"/>
        </w:rPr>
        <w:t>2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(100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μ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M) </w:t>
      </w:r>
      <w:r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pretreatment 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for 24 h. </w:t>
      </w:r>
      <w:r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(A) 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>HIF1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α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-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interacted proteins were immunoprecipitated, and blotted with Dynein IC and HIF1α antibodies. Cell lysates as an input were blotted with Dynein IC, HIF1α and α-Tubulin. 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(B)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HIF1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α, Lamin A/C and α-Tubulin in cytosol</w:t>
      </w:r>
      <w:r w:rsidR="0029160A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ic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and nuclear fractionized samples were detected by western blot.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=4. All blot images are representative. Relative</w:t>
      </w:r>
      <w:r w:rsidR="00043222"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optical density data are show</w:t>
      </w:r>
      <w:r w:rsidR="00043222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</w:t>
      </w:r>
      <w:bookmarkStart w:id="0" w:name="_GoBack"/>
      <w:bookmarkEnd w:id="0"/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as a mean ± S.E.M.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n=3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. *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p</w:t>
      </w:r>
      <w:r w:rsidR="00C35A6B"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&lt;</w:t>
      </w:r>
      <w:r w:rsidR="00C35A6B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0.05 versus normoxia control with NT siRNA, #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p</w:t>
      </w:r>
      <w:r w:rsidR="00C35A6B"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&lt;</w:t>
      </w:r>
      <w:r w:rsidR="00C35A6B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0.05 versus CoCl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  <w:vertAlign w:val="subscript"/>
        </w:rPr>
        <w:t>2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with NT siRNA.</w:t>
      </w:r>
    </w:p>
    <w:p w:rsidR="00446C4E" w:rsidRPr="00653D4B" w:rsidRDefault="00446C4E" w:rsidP="00446C4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</w:p>
    <w:p w:rsidR="00F35CD3" w:rsidRDefault="00FC287E" w:rsidP="00446C4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sz w:val="24"/>
        </w:rPr>
      </w:pP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>Figure S</w:t>
      </w:r>
      <w:r w:rsidR="00F95877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9</w:t>
      </w: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>. Effect of hypoxia on the interaction of Akt and GSK3</w:t>
      </w:r>
      <w:r w:rsidRPr="00653D4B">
        <w:rPr>
          <w:rFonts w:ascii="Times New Roman" w:eastAsia="맑은 고딕" w:hAnsi="Times New Roman" w:cs="Times New Roman"/>
          <w:b/>
          <w:color w:val="000000" w:themeColor="text1"/>
          <w:sz w:val="24"/>
        </w:rPr>
        <w:t>β</w:t>
      </w: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 with BICD1.</w:t>
      </w:r>
      <w:r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Co-immunoprecipitation of Akt and GSK3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β with BICD1 and IgG </w:t>
      </w:r>
      <w:r w:rsidR="00FE7DD3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antibodies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were shown in left panel. Total protein expressions in lysate were shown in right panel.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=3. Quantitative data are presented as a mean ± S.E.M. </w:t>
      </w:r>
      <w:r w:rsidR="004C5489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B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lot images are representative. *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p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&lt; 0.05 versus normoxia control.</w:t>
      </w:r>
    </w:p>
    <w:p w:rsidR="00446C4E" w:rsidRPr="00653D4B" w:rsidRDefault="00446C4E" w:rsidP="00446C4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color w:val="000000" w:themeColor="text1"/>
          <w:sz w:val="24"/>
        </w:rPr>
      </w:pPr>
    </w:p>
    <w:p w:rsidR="00F35CD3" w:rsidRDefault="00F35CD3" w:rsidP="00F35CD3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>Figure S</w:t>
      </w:r>
      <w:r w:rsidR="00F95877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10</w:t>
      </w: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. </w:t>
      </w:r>
      <w:r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Effect of hypoxia on BICD and dynein expressions.</w:t>
      </w:r>
      <w:r w:rsidR="00B71B39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 xml:space="preserve"> </w:t>
      </w:r>
      <w:r w:rsidR="00B71B39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The 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UCB-MSCs were treated with hypoxia for 24 h. mRNA expressions of </w:t>
      </w:r>
      <w:r w:rsidRPr="00653D4B">
        <w:rPr>
          <w:rFonts w:ascii="Times New Roman" w:eastAsiaTheme="minorHAnsi" w:hAnsi="Times New Roman" w:cs="Times New Roman" w:hint="eastAsia"/>
          <w:i/>
          <w:color w:val="000000" w:themeColor="text1"/>
          <w:sz w:val="24"/>
        </w:rPr>
        <w:t>BICD1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, </w:t>
      </w:r>
      <w:r w:rsidRPr="00653D4B">
        <w:rPr>
          <w:rFonts w:ascii="Times New Roman" w:eastAsiaTheme="minorHAnsi" w:hAnsi="Times New Roman" w:cs="Times New Roman" w:hint="eastAsia"/>
          <w:i/>
          <w:color w:val="000000" w:themeColor="text1"/>
          <w:sz w:val="24"/>
        </w:rPr>
        <w:t>BICD2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, </w:t>
      </w:r>
      <w:r w:rsidRPr="00653D4B">
        <w:rPr>
          <w:rFonts w:ascii="Times New Roman" w:eastAsiaTheme="minorHAnsi" w:hAnsi="Times New Roman" w:cs="Times New Roman" w:hint="eastAsia"/>
          <w:i/>
          <w:color w:val="000000" w:themeColor="text1"/>
          <w:sz w:val="24"/>
        </w:rPr>
        <w:t>DYNCH1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and </w:t>
      </w:r>
      <w:r w:rsidRPr="00653D4B">
        <w:rPr>
          <w:rFonts w:ascii="Times New Roman" w:eastAsiaTheme="minorHAnsi" w:hAnsi="Times New Roman" w:cs="Times New Roman" w:hint="eastAsia"/>
          <w:i/>
          <w:color w:val="000000" w:themeColor="text1"/>
          <w:sz w:val="24"/>
        </w:rPr>
        <w:t>DYNC</w:t>
      </w:r>
      <w:r w:rsidR="00A21E90" w:rsidRPr="00653D4B">
        <w:rPr>
          <w:rFonts w:ascii="Times New Roman" w:eastAsiaTheme="minorHAnsi" w:hAnsi="Times New Roman" w:cs="Times New Roman" w:hint="eastAsia"/>
          <w:i/>
          <w:color w:val="000000" w:themeColor="text1"/>
          <w:sz w:val="24"/>
        </w:rPr>
        <w:t>2</w:t>
      </w:r>
      <w:r w:rsidRPr="00653D4B">
        <w:rPr>
          <w:rFonts w:ascii="Times New Roman" w:eastAsiaTheme="minorHAnsi" w:hAnsi="Times New Roman" w:cs="Times New Roman" w:hint="eastAsia"/>
          <w:i/>
          <w:color w:val="000000" w:themeColor="text1"/>
          <w:sz w:val="24"/>
        </w:rPr>
        <w:t>H</w:t>
      </w:r>
      <w:r w:rsidR="00A21E90" w:rsidRPr="00653D4B">
        <w:rPr>
          <w:rFonts w:ascii="Times New Roman" w:eastAsiaTheme="minorHAnsi" w:hAnsi="Times New Roman" w:cs="Times New Roman" w:hint="eastAsia"/>
          <w:i/>
          <w:color w:val="000000" w:themeColor="text1"/>
          <w:sz w:val="24"/>
        </w:rPr>
        <w:t>1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were analyzed by quantitative real-time PCR.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G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ene expression levels were normalized by </w:t>
      </w:r>
      <w:r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</w:rPr>
        <w:t>ACTB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 mRNA expression level.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 xml:space="preserve"> 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=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4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</w:rPr>
        <w:t>.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 N.S indicates not significant.</w:t>
      </w:r>
    </w:p>
    <w:p w:rsidR="00446C4E" w:rsidRPr="00653D4B" w:rsidRDefault="00446C4E" w:rsidP="00F35CD3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</w:p>
    <w:p w:rsidR="00FC287E" w:rsidRDefault="00F95877" w:rsidP="00FC287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Figure </w:t>
      </w:r>
      <w:r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S11</w:t>
      </w:r>
      <w:r w:rsidR="00FC287E"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>. Role of Akt in hypoxia-induced GSK3</w:t>
      </w:r>
      <w:r w:rsidR="00FC287E" w:rsidRPr="00653D4B">
        <w:rPr>
          <w:rFonts w:ascii="Times New Roman" w:eastAsia="맑은 고딕" w:hAnsi="Times New Roman" w:cs="Times New Roman"/>
          <w:b/>
          <w:color w:val="000000" w:themeColor="text1"/>
          <w:sz w:val="24"/>
        </w:rPr>
        <w:t>β</w:t>
      </w:r>
      <w:r w:rsidR="00FC287E"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 phosphorylation.</w:t>
      </w:r>
      <w:r w:rsidR="00B71B39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 xml:space="preserve"> </w:t>
      </w:r>
      <w:r w:rsidR="00B71B39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>The</w:t>
      </w:r>
      <w:r w:rsidR="00FC287E"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 xml:space="preserve"> </w:t>
      </w:r>
      <w:r w:rsidR="00FC287E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UCB-MSCs were pretreated with Akt inhibitor (2 </w:t>
      </w:r>
      <w:r w:rsidR="00FC287E" w:rsidRPr="00653D4B">
        <w:rPr>
          <w:rFonts w:ascii="Times New Roman" w:eastAsia="맑은 고딕" w:hAnsi="Times New Roman" w:cs="Times New Roman"/>
          <w:color w:val="000000" w:themeColor="text1"/>
          <w:sz w:val="24"/>
        </w:rPr>
        <w:t>μ</w:t>
      </w:r>
      <w:r w:rsidR="00FC287E" w:rsidRPr="00653D4B">
        <w:rPr>
          <w:rFonts w:ascii="Times New Roman" w:eastAsiaTheme="minorHAnsi" w:hAnsi="Times New Roman" w:cs="Times New Roman"/>
          <w:color w:val="000000" w:themeColor="text1"/>
          <w:sz w:val="24"/>
        </w:rPr>
        <w:t>M) for 30 min prior to hypoxia treatment for 24 h. Phosphorylation of GSK3</w:t>
      </w:r>
      <w:r w:rsidR="00FC287E"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β at Ser9 residue was analyzed by western blot. </w:t>
      </w:r>
      <w:r w:rsidR="00FC287E"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n</w:t>
      </w:r>
      <w:r w:rsidR="00FC287E" w:rsidRPr="00653D4B">
        <w:rPr>
          <w:rFonts w:ascii="Times New Roman" w:eastAsia="맑은 고딕" w:hAnsi="Times New Roman" w:cs="Times New Roman"/>
          <w:color w:val="000000" w:themeColor="text1"/>
          <w:sz w:val="24"/>
        </w:rPr>
        <w:t>=4.</w:t>
      </w:r>
      <w:r w:rsidR="00C8622D"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Quantitative data are presented as a mean ± S.E.M. All blot images are representative. </w:t>
      </w:r>
      <w:r w:rsidR="00FC287E" w:rsidRPr="00653D4B">
        <w:rPr>
          <w:rFonts w:ascii="Times New Roman" w:eastAsia="맑은 고딕" w:hAnsi="Times New Roman" w:cs="Times New Roman"/>
          <w:color w:val="000000" w:themeColor="text1"/>
          <w:sz w:val="24"/>
        </w:rPr>
        <w:t>*</w:t>
      </w:r>
      <w:r w:rsidR="00FC287E"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p</w:t>
      </w:r>
      <w:r w:rsidR="00FC287E"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&lt; 0.05 versus </w:t>
      </w:r>
      <w:r w:rsidR="00FC287E" w:rsidRPr="00653D4B">
        <w:rPr>
          <w:rFonts w:ascii="Times New Roman" w:eastAsia="맑은 고딕" w:hAnsi="Times New Roman" w:cs="Times New Roman"/>
          <w:color w:val="000000" w:themeColor="text1"/>
          <w:sz w:val="24"/>
        </w:rPr>
        <w:lastRenderedPageBreak/>
        <w:t>normoxia control, #</w:t>
      </w:r>
      <w:r w:rsidR="00FC287E" w:rsidRPr="00653D4B">
        <w:rPr>
          <w:rFonts w:ascii="Times New Roman" w:eastAsia="맑은 고딕" w:hAnsi="Times New Roman" w:cs="Times New Roman"/>
          <w:i/>
          <w:color w:val="000000" w:themeColor="text1"/>
          <w:sz w:val="24"/>
        </w:rPr>
        <w:t>p</w:t>
      </w:r>
      <w:r w:rsidR="00FC287E" w:rsidRPr="00653D4B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&lt; 0.05 versus hypoxia.</w:t>
      </w:r>
    </w:p>
    <w:p w:rsidR="00446C4E" w:rsidRPr="00653D4B" w:rsidRDefault="00446C4E" w:rsidP="00FC287E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</w:p>
    <w:p w:rsidR="00F95877" w:rsidRDefault="00F95877" w:rsidP="00F95877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</w:pP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Figure </w:t>
      </w: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S12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. Effect of BICD1 or GSK3</w:t>
      </w:r>
      <w:r w:rsidRPr="00653D4B">
        <w:rPr>
          <w:rFonts w:ascii="Times New Roman" w:eastAsia="맑은 고딕" w:hAnsi="Times New Roman" w:cs="Times New Roman"/>
          <w:b/>
          <w:color w:val="000000" w:themeColor="text1"/>
          <w:sz w:val="24"/>
          <w:szCs w:val="20"/>
        </w:rPr>
        <w:t>β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silencing on </w:t>
      </w:r>
      <w:r w:rsidRPr="00653D4B">
        <w:rPr>
          <w:rFonts w:ascii="Times New Roman" w:hAnsi="Times New Roman" w:cs="Times New Roman"/>
          <w:b/>
          <w:i/>
          <w:color w:val="000000" w:themeColor="text1"/>
          <w:sz w:val="24"/>
          <w:szCs w:val="20"/>
        </w:rPr>
        <w:t>EPO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and </w:t>
      </w:r>
      <w:r w:rsidRPr="00653D4B">
        <w:rPr>
          <w:rFonts w:ascii="Times New Roman" w:hAnsi="Times New Roman" w:cs="Times New Roman"/>
          <w:b/>
          <w:i/>
          <w:color w:val="000000" w:themeColor="text1"/>
          <w:sz w:val="24"/>
          <w:szCs w:val="20"/>
        </w:rPr>
        <w:t>BNIP3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mRNA expressions.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="00B71B39"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The 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UCB-MSCs were transfected with </w:t>
      </w:r>
      <w:r w:rsidRPr="00653D4B">
        <w:rPr>
          <w:rFonts w:ascii="Times New Roman" w:hAnsi="Times New Roman" w:cs="Times New Roman"/>
          <w:i/>
          <w:color w:val="000000" w:themeColor="text1"/>
          <w:sz w:val="24"/>
          <w:szCs w:val="20"/>
        </w:rPr>
        <w:t>BICD1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, </w:t>
      </w:r>
      <w:r w:rsidRPr="00653D4B">
        <w:rPr>
          <w:rFonts w:ascii="Times New Roman" w:hAnsi="Times New Roman" w:cs="Times New Roman"/>
          <w:i/>
          <w:color w:val="000000" w:themeColor="text1"/>
          <w:sz w:val="24"/>
          <w:szCs w:val="20"/>
        </w:rPr>
        <w:t>GSK3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β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or NT siRNA for 24 h prior to hypoxia treatment for 24 h. mRNA expression levels of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EPO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and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BNIP3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were analyzed by qua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titative real-time PCR.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=5. Gene expression levels were normalized by </w:t>
      </w:r>
      <w:r w:rsidR="006D2C2A"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0"/>
        </w:rPr>
        <w:t>18S rRNA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expression level. Quantitative data are presented as a mean ± S.E.M. *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p</w:t>
      </w:r>
      <w:r w:rsidR="00C35A6B"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&lt;</w:t>
      </w:r>
      <w:r w:rsidR="00C35A6B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0.05 versus normoxia control with NT siRNA transfection, #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p</w:t>
      </w:r>
      <w:r w:rsidR="00C35A6B" w:rsidRPr="00653D4B">
        <w:rPr>
          <w:rFonts w:ascii="Times New Roman" w:eastAsia="맑은 고딕" w:hAnsi="Times New Roman" w:cs="Times New Roman" w:hint="eastAsia"/>
          <w:i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&lt;</w:t>
      </w:r>
      <w:r w:rsidR="00C35A6B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0.05 versus hypoxia with NT siRNA transfection.</w:t>
      </w:r>
    </w:p>
    <w:p w:rsidR="00446C4E" w:rsidRPr="00653D4B" w:rsidRDefault="00446C4E" w:rsidP="00F9587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0"/>
        </w:rPr>
      </w:pPr>
    </w:p>
    <w:p w:rsidR="00C8622D" w:rsidRDefault="00C8622D" w:rsidP="00446C4E">
      <w:pPr>
        <w:spacing w:line="360" w:lineRule="auto"/>
        <w:rPr>
          <w:color w:val="000000" w:themeColor="text1"/>
        </w:rPr>
      </w:pP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>Figure S</w:t>
      </w:r>
      <w:r w:rsidR="00F95877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13</w:t>
      </w:r>
      <w:r w:rsidRPr="00653D4B">
        <w:rPr>
          <w:rFonts w:ascii="Times New Roman" w:eastAsiaTheme="minorHAnsi" w:hAnsi="Times New Roman" w:cs="Times New Roman"/>
          <w:b/>
          <w:color w:val="000000" w:themeColor="text1"/>
          <w:sz w:val="24"/>
        </w:rPr>
        <w:t>.</w:t>
      </w:r>
      <w:r w:rsidR="00921C35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 xml:space="preserve"> </w:t>
      </w:r>
      <w:r w:rsidR="00F31C5B"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>Representative images of skin wound, H&amp;E staining and blood vessel distribution around wound site.</w:t>
      </w:r>
      <w:r w:rsidRPr="00653D4B">
        <w:rPr>
          <w:rFonts w:ascii="Times New Roman" w:eastAsiaTheme="minorHAnsi" w:hAnsi="Times New Roman" w:cs="Times New Roman" w:hint="eastAsia"/>
          <w:b/>
          <w:color w:val="000000" w:themeColor="text1"/>
          <w:sz w:val="24"/>
        </w:rPr>
        <w:t xml:space="preserve"> </w:t>
      </w:r>
      <w:r w:rsidR="00921C35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(A-C) 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Mouse skin wound </w:t>
      </w:r>
      <w:r w:rsidR="00F31C5B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>proced</w:t>
      </w:r>
      <w:r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>ure</w:t>
      </w:r>
      <w:r w:rsidR="00921C35" w:rsidRPr="00653D4B">
        <w:rPr>
          <w:rFonts w:ascii="Times New Roman" w:eastAsiaTheme="minorHAnsi" w:hAnsi="Times New Roman" w:cs="Times New Roman" w:hint="eastAsia"/>
          <w:color w:val="000000" w:themeColor="text1"/>
          <w:sz w:val="24"/>
        </w:rPr>
        <w:t xml:space="preserve"> was described in Materials and Methods. (A) Representative gross images (left panel) acquired at post-injection day 0, 4, 7 and 10. (B)</w:t>
      </w:r>
      <w:r w:rsidR="00921C35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 Representative </w:t>
      </w:r>
      <w:r w:rsidR="00921C35" w:rsidRPr="00653D4B">
        <w:rPr>
          <w:rFonts w:ascii="Times New Roman" w:eastAsia="맑은 고딕" w:hAnsi="Times New Roman" w:cs="Times New Roman"/>
          <w:color w:val="000000" w:themeColor="text1"/>
          <w:sz w:val="24"/>
        </w:rPr>
        <w:t>histological gross images were shown</w:t>
      </w:r>
      <w:r w:rsidR="00921C35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. </w:t>
      </w:r>
      <w:r w:rsidR="00F31C5B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 xml:space="preserve">C, crust; GT, granulated tissue; D, dermis. </w:t>
      </w:r>
      <w:r w:rsidR="00921C35" w:rsidRPr="00653D4B">
        <w:rPr>
          <w:rFonts w:ascii="Times New Roman" w:eastAsia="맑은 고딕" w:hAnsi="Times New Roman" w:cs="Times New Roman" w:hint="eastAsia"/>
          <w:color w:val="000000" w:themeColor="text1"/>
          <w:sz w:val="24"/>
        </w:rPr>
        <w:t>(C) Representative images of blood vessel distribution around wound site were shown.</w:t>
      </w:r>
      <w:r w:rsidR="00921C35" w:rsidRPr="00653D4B">
        <w:rPr>
          <w:color w:val="000000" w:themeColor="text1"/>
        </w:rPr>
        <w:t xml:space="preserve"> </w:t>
      </w:r>
    </w:p>
    <w:p w:rsidR="00446C4E" w:rsidRPr="00653D4B" w:rsidRDefault="00446C4E" w:rsidP="00446C4E">
      <w:pPr>
        <w:spacing w:line="360" w:lineRule="auto"/>
        <w:rPr>
          <w:color w:val="000000" w:themeColor="text1"/>
        </w:rPr>
      </w:pPr>
    </w:p>
    <w:p w:rsidR="00951681" w:rsidRPr="00653D4B" w:rsidRDefault="00951681" w:rsidP="00951681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</w:pP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Figure </w:t>
      </w: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S14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. Effect of BICD1 silencing on Nrf2 expression </w:t>
      </w:r>
      <w:r w:rsidRPr="00653D4B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 xml:space="preserve">and nuclear translocation 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in UCB-MSCs under hypoxia.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(A, B) </w:t>
      </w:r>
      <w:r w:rsidR="00B71B39" w:rsidRPr="00653D4B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The </w:t>
      </w:r>
      <w:r w:rsidRPr="00653D4B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UCB-MSCs were transfected with </w:t>
      </w:r>
      <w:r w:rsidRPr="00653D4B">
        <w:rPr>
          <w:rFonts w:ascii="Times New Roman" w:hAnsi="Times New Roman" w:cs="Times New Roman"/>
          <w:i/>
          <w:color w:val="000000" w:themeColor="text1"/>
          <w:sz w:val="24"/>
          <w:szCs w:val="20"/>
        </w:rPr>
        <w:t>BICD1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or NT siRNA for 24 h prior to hypoxia treatment for 24 h. 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(A)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Nrf 2 and β-Actin expression were detected by western blot. </w:t>
      </w:r>
      <w:r w:rsidRPr="00653D4B">
        <w:rPr>
          <w:rFonts w:ascii="Times New Roman" w:eastAsia="맑은 고딕" w:hAnsi="Times New Roman" w:cs="Times New Roman"/>
          <w:i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=3. 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(B) Nrf2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, Lamin A/C and α-Tubulin in cytosol</w:t>
      </w:r>
      <w:r w:rsidR="0029160A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ic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and nuclear fractionized samples were detected by western blot.</w:t>
      </w:r>
      <w:r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All blot images are representative. Relative</w:t>
      </w:r>
      <w:r w:rsidR="00043222"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optical density data are show</w:t>
      </w:r>
      <w:r w:rsidR="00043222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n</w:t>
      </w:r>
      <w:r w:rsidRPr="00653D4B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 xml:space="preserve"> as a mean ± S.E.M. </w:t>
      </w:r>
      <w:r w:rsidR="00A21E90" w:rsidRPr="00653D4B">
        <w:rPr>
          <w:rFonts w:ascii="Times New Roman" w:eastAsia="맑은 고딕" w:hAnsi="Times New Roman" w:cs="Times New Roman" w:hint="eastAsia"/>
          <w:color w:val="000000" w:themeColor="text1"/>
          <w:sz w:val="24"/>
          <w:szCs w:val="20"/>
        </w:rPr>
        <w:t>N.S. indicates not significant.</w:t>
      </w:r>
    </w:p>
    <w:p w:rsidR="00951681" w:rsidRPr="00653D4B" w:rsidRDefault="00951681" w:rsidP="00951681">
      <w:pPr>
        <w:widowControl/>
        <w:wordWrap/>
        <w:autoSpaceDE/>
        <w:autoSpaceDN/>
        <w:rPr>
          <w:color w:val="000000" w:themeColor="text1"/>
        </w:rPr>
      </w:pPr>
    </w:p>
    <w:p w:rsidR="00EF1EB7" w:rsidRPr="00653D4B" w:rsidRDefault="00EF1EB7" w:rsidP="008A2708">
      <w:pPr>
        <w:widowControl/>
        <w:wordWrap/>
        <w:autoSpaceDE/>
        <w:autoSpaceDN/>
        <w:rPr>
          <w:color w:val="000000" w:themeColor="text1"/>
        </w:rPr>
      </w:pPr>
    </w:p>
    <w:sectPr w:rsidR="00EF1EB7" w:rsidRPr="00653D4B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45D" w:rsidRDefault="005F545D">
      <w:pPr>
        <w:spacing w:after="0" w:line="240" w:lineRule="auto"/>
      </w:pPr>
      <w:r>
        <w:separator/>
      </w:r>
    </w:p>
  </w:endnote>
  <w:endnote w:type="continuationSeparator" w:id="0">
    <w:p w:rsidR="005F545D" w:rsidRDefault="005F5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2437385"/>
      <w:docPartObj>
        <w:docPartGallery w:val="Page Numbers (Bottom of Page)"/>
        <w:docPartUnique/>
      </w:docPartObj>
    </w:sdtPr>
    <w:sdtEndPr/>
    <w:sdtContent>
      <w:p w:rsidR="0052071E" w:rsidRDefault="00F35CD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3356" w:rsidRPr="00373356">
          <w:rPr>
            <w:noProof/>
            <w:lang w:val="ko-KR"/>
          </w:rPr>
          <w:t>3</w:t>
        </w:r>
        <w:r>
          <w:fldChar w:fldCharType="end"/>
        </w:r>
      </w:p>
    </w:sdtContent>
  </w:sdt>
  <w:p w:rsidR="0052071E" w:rsidRPr="003900DB" w:rsidRDefault="00F35CD3" w:rsidP="00250CA8">
    <w:pPr>
      <w:pStyle w:val="a4"/>
      <w:tabs>
        <w:tab w:val="clear" w:pos="4513"/>
        <w:tab w:val="clear" w:pos="9026"/>
        <w:tab w:val="left" w:pos="7960"/>
      </w:tabs>
      <w:rPr>
        <w:b/>
      </w:rPr>
    </w:pPr>
    <w:r>
      <w:rPr>
        <w:b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45D" w:rsidRDefault="005F545D">
      <w:pPr>
        <w:spacing w:after="0" w:line="240" w:lineRule="auto"/>
      </w:pPr>
      <w:r>
        <w:separator/>
      </w:r>
    </w:p>
  </w:footnote>
  <w:footnote w:type="continuationSeparator" w:id="0">
    <w:p w:rsidR="005F545D" w:rsidRDefault="005F54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71E" w:rsidRDefault="00F35CD3" w:rsidP="009C6C37">
    <w:pPr>
      <w:pStyle w:val="a3"/>
      <w:tabs>
        <w:tab w:val="clear" w:pos="4513"/>
        <w:tab w:val="clear" w:pos="9026"/>
        <w:tab w:val="left" w:pos="526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65B"/>
    <w:rsid w:val="00024275"/>
    <w:rsid w:val="00043222"/>
    <w:rsid w:val="00044E5D"/>
    <w:rsid w:val="000824B0"/>
    <w:rsid w:val="000C55E0"/>
    <w:rsid w:val="000F437C"/>
    <w:rsid w:val="00117BE6"/>
    <w:rsid w:val="00131C08"/>
    <w:rsid w:val="001347BC"/>
    <w:rsid w:val="00180D30"/>
    <w:rsid w:val="001F0C85"/>
    <w:rsid w:val="00251557"/>
    <w:rsid w:val="0029160A"/>
    <w:rsid w:val="002C20F8"/>
    <w:rsid w:val="002E52C1"/>
    <w:rsid w:val="0031665B"/>
    <w:rsid w:val="003230FB"/>
    <w:rsid w:val="00327C95"/>
    <w:rsid w:val="00352BC7"/>
    <w:rsid w:val="0036182C"/>
    <w:rsid w:val="00373356"/>
    <w:rsid w:val="00384013"/>
    <w:rsid w:val="00425F99"/>
    <w:rsid w:val="00446C4E"/>
    <w:rsid w:val="00470BF1"/>
    <w:rsid w:val="004719B8"/>
    <w:rsid w:val="00483855"/>
    <w:rsid w:val="004A6605"/>
    <w:rsid w:val="004C5489"/>
    <w:rsid w:val="004E730C"/>
    <w:rsid w:val="0057346E"/>
    <w:rsid w:val="00576CD1"/>
    <w:rsid w:val="00593F4B"/>
    <w:rsid w:val="005A4446"/>
    <w:rsid w:val="005D26D5"/>
    <w:rsid w:val="005F545D"/>
    <w:rsid w:val="00605D5C"/>
    <w:rsid w:val="00607D2A"/>
    <w:rsid w:val="006174F9"/>
    <w:rsid w:val="00643E89"/>
    <w:rsid w:val="00651ACE"/>
    <w:rsid w:val="00653D4B"/>
    <w:rsid w:val="006C2ACE"/>
    <w:rsid w:val="006D2C2A"/>
    <w:rsid w:val="0071256D"/>
    <w:rsid w:val="007509F1"/>
    <w:rsid w:val="007530D0"/>
    <w:rsid w:val="00790AF8"/>
    <w:rsid w:val="0084138D"/>
    <w:rsid w:val="008A2708"/>
    <w:rsid w:val="008B0793"/>
    <w:rsid w:val="008C1F2B"/>
    <w:rsid w:val="008E7B5E"/>
    <w:rsid w:val="008F670A"/>
    <w:rsid w:val="00921C35"/>
    <w:rsid w:val="00951681"/>
    <w:rsid w:val="00963FB4"/>
    <w:rsid w:val="009F566B"/>
    <w:rsid w:val="00A21E90"/>
    <w:rsid w:val="00A23EE8"/>
    <w:rsid w:val="00A32159"/>
    <w:rsid w:val="00AF3145"/>
    <w:rsid w:val="00B12FC8"/>
    <w:rsid w:val="00B236AC"/>
    <w:rsid w:val="00B53898"/>
    <w:rsid w:val="00B71B39"/>
    <w:rsid w:val="00B7511E"/>
    <w:rsid w:val="00B848CD"/>
    <w:rsid w:val="00B9326A"/>
    <w:rsid w:val="00BB20A6"/>
    <w:rsid w:val="00C30A96"/>
    <w:rsid w:val="00C30E83"/>
    <w:rsid w:val="00C35A6B"/>
    <w:rsid w:val="00C8622D"/>
    <w:rsid w:val="00CF2766"/>
    <w:rsid w:val="00D07282"/>
    <w:rsid w:val="00D51720"/>
    <w:rsid w:val="00D6255D"/>
    <w:rsid w:val="00D77D7D"/>
    <w:rsid w:val="00DD2CC3"/>
    <w:rsid w:val="00E11054"/>
    <w:rsid w:val="00E52F7F"/>
    <w:rsid w:val="00E6474D"/>
    <w:rsid w:val="00EF1EB7"/>
    <w:rsid w:val="00F31C5B"/>
    <w:rsid w:val="00F344C7"/>
    <w:rsid w:val="00F35CD3"/>
    <w:rsid w:val="00F95877"/>
    <w:rsid w:val="00FC287E"/>
    <w:rsid w:val="00FE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C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5C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35CD3"/>
  </w:style>
  <w:style w:type="paragraph" w:styleId="a4">
    <w:name w:val="footer"/>
    <w:basedOn w:val="a"/>
    <w:link w:val="Char0"/>
    <w:uiPriority w:val="99"/>
    <w:unhideWhenUsed/>
    <w:rsid w:val="00F35C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35CD3"/>
  </w:style>
  <w:style w:type="paragraph" w:styleId="a5">
    <w:name w:val="Plain Text"/>
    <w:basedOn w:val="a"/>
    <w:link w:val="Char1"/>
    <w:rsid w:val="00F35CD3"/>
    <w:pPr>
      <w:autoSpaceDE/>
      <w:autoSpaceDN/>
      <w:spacing w:after="0" w:line="240" w:lineRule="auto"/>
    </w:pPr>
    <w:rPr>
      <w:rFonts w:ascii="바탕체" w:eastAsia="바탕체" w:hAnsi="Courier New" w:cs="Times New Roman"/>
      <w:szCs w:val="20"/>
    </w:rPr>
  </w:style>
  <w:style w:type="character" w:customStyle="1" w:styleId="Char1">
    <w:name w:val="글자만 Char"/>
    <w:basedOn w:val="a0"/>
    <w:link w:val="a5"/>
    <w:rsid w:val="00F35CD3"/>
    <w:rPr>
      <w:rFonts w:ascii="바탕체" w:eastAsia="바탕체" w:hAnsi="Courier New" w:cs="Times New Roman"/>
      <w:szCs w:val="20"/>
    </w:rPr>
  </w:style>
  <w:style w:type="paragraph" w:styleId="a6">
    <w:name w:val="Balloon Text"/>
    <w:basedOn w:val="a"/>
    <w:link w:val="Char2"/>
    <w:uiPriority w:val="99"/>
    <w:semiHidden/>
    <w:unhideWhenUsed/>
    <w:rsid w:val="00F35C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F35CD3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F35CD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E110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C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5C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35CD3"/>
  </w:style>
  <w:style w:type="paragraph" w:styleId="a4">
    <w:name w:val="footer"/>
    <w:basedOn w:val="a"/>
    <w:link w:val="Char0"/>
    <w:uiPriority w:val="99"/>
    <w:unhideWhenUsed/>
    <w:rsid w:val="00F35C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35CD3"/>
  </w:style>
  <w:style w:type="paragraph" w:styleId="a5">
    <w:name w:val="Plain Text"/>
    <w:basedOn w:val="a"/>
    <w:link w:val="Char1"/>
    <w:rsid w:val="00F35CD3"/>
    <w:pPr>
      <w:autoSpaceDE/>
      <w:autoSpaceDN/>
      <w:spacing w:after="0" w:line="240" w:lineRule="auto"/>
    </w:pPr>
    <w:rPr>
      <w:rFonts w:ascii="바탕체" w:eastAsia="바탕체" w:hAnsi="Courier New" w:cs="Times New Roman"/>
      <w:szCs w:val="20"/>
    </w:rPr>
  </w:style>
  <w:style w:type="character" w:customStyle="1" w:styleId="Char1">
    <w:name w:val="글자만 Char"/>
    <w:basedOn w:val="a0"/>
    <w:link w:val="a5"/>
    <w:rsid w:val="00F35CD3"/>
    <w:rPr>
      <w:rFonts w:ascii="바탕체" w:eastAsia="바탕체" w:hAnsi="Courier New" w:cs="Times New Roman"/>
      <w:szCs w:val="20"/>
    </w:rPr>
  </w:style>
  <w:style w:type="paragraph" w:styleId="a6">
    <w:name w:val="Balloon Text"/>
    <w:basedOn w:val="a"/>
    <w:link w:val="Char2"/>
    <w:uiPriority w:val="99"/>
    <w:semiHidden/>
    <w:unhideWhenUsed/>
    <w:rsid w:val="00F35C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F35CD3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F35CD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E110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1</Pages>
  <Words>1177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34</cp:revision>
  <cp:lastPrinted>2018-10-11T05:09:00Z</cp:lastPrinted>
  <dcterms:created xsi:type="dcterms:W3CDTF">2018-05-25T07:33:00Z</dcterms:created>
  <dcterms:modified xsi:type="dcterms:W3CDTF">2018-11-06T14:12:00Z</dcterms:modified>
</cp:coreProperties>
</file>